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534DE" w14:textId="7174D714" w:rsidR="00F376E0" w:rsidRDefault="00F376E0" w:rsidP="00F376E0">
      <w:pPr>
        <w:tabs>
          <w:tab w:val="left" w:pos="2411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57698A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C52EB6" w:rsidRPr="0057698A">
        <w:rPr>
          <w:rFonts w:ascii="Times New Roman" w:hAnsi="Times New Roman" w:cs="Times New Roman" w:hint="eastAsia"/>
          <w:b/>
          <w:sz w:val="24"/>
          <w:szCs w:val="24"/>
          <w:u w:val="single"/>
        </w:rPr>
        <w:t>3</w:t>
      </w:r>
      <w:r w:rsidRPr="00605DB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erformance of the AI model according to invasion depth of early gastric cancer.</w:t>
      </w:r>
    </w:p>
    <w:tbl>
      <w:tblPr>
        <w:tblStyle w:val="2"/>
        <w:tblpPr w:leftFromText="142" w:rightFromText="142" w:vertAnchor="page" w:horzAnchor="margin" w:tblpXSpec="center" w:tblpY="3194"/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2268"/>
        <w:gridCol w:w="1994"/>
      </w:tblGrid>
      <w:tr w:rsidR="00F376E0" w14:paraId="38F534E6" w14:textId="77777777" w:rsidTr="00A1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DF" w14:textId="77777777" w:rsidR="00F376E0" w:rsidRPr="00856FDE" w:rsidRDefault="00F376E0" w:rsidP="00A16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0" w14:textId="77777777" w:rsidR="00F376E0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cosal, </w:t>
            </w:r>
          </w:p>
          <w:p w14:paraId="38F534E1" w14:textId="77777777" w:rsidR="00F376E0" w:rsidRPr="000B674A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95% CI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2" w14:textId="77777777" w:rsidR="00F376E0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bmucosal, </w:t>
            </w:r>
          </w:p>
          <w:p w14:paraId="38F534E3" w14:textId="77777777" w:rsidR="00F376E0" w:rsidRPr="009D195C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95% CI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4" w14:textId="77777777" w:rsidR="00F376E0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2 invasion, </w:t>
            </w:r>
          </w:p>
          <w:p w14:paraId="38F534E5" w14:textId="77777777" w:rsidR="00F376E0" w:rsidRDefault="00F376E0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95% CI)</w:t>
            </w:r>
          </w:p>
        </w:tc>
      </w:tr>
      <w:tr w:rsidR="00F376E0" w14:paraId="38F534EB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7" w14:textId="77777777" w:rsidR="00F376E0" w:rsidRDefault="00F376E0" w:rsidP="00A16B4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vascular invasion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8" w14:textId="77777777" w:rsidR="00F376E0" w:rsidRPr="00B74CF7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9" w14:textId="77777777" w:rsidR="00F376E0" w:rsidRPr="006A79DA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A" w14:textId="77777777" w:rsidR="00F376E0" w:rsidRPr="00B74CF7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376E0" w14:paraId="38F534F0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C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ED" w14:textId="77777777" w:rsidR="00F376E0" w:rsidRPr="00B74CF7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 (87.2 – 92.0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4EE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6D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 (54.9 – 71.1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4EF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256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 (53.5 – 75.9)</w:t>
            </w:r>
          </w:p>
        </w:tc>
      </w:tr>
      <w:tr w:rsidR="00F376E0" w14:paraId="38F534F5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1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2" w14:textId="77777777" w:rsidR="00F376E0" w:rsidRDefault="00F376E0" w:rsidP="00A16B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0 (0.0 – 7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3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3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.9 (26.9 – 44.9) </w:t>
            </w: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4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A1F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 (29.5 – 53.3)</w:t>
            </w:r>
          </w:p>
        </w:tc>
      </w:tr>
      <w:tr w:rsidR="00F376E0" w14:paraId="38F534FA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6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7" w14:textId="77777777" w:rsidR="00F376E0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 (97.9 – 99.3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4F8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340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3 (78.0 – 88.6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4F9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 (70.9 – 92.1)</w:t>
            </w:r>
          </w:p>
        </w:tc>
      </w:tr>
      <w:tr w:rsidR="00F376E0" w14:paraId="38F534FF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B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P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C" w14:textId="77777777" w:rsidR="00F376E0" w:rsidRDefault="00F376E0" w:rsidP="00A16B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.5 (5.6 – 35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D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A00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 (51.9 – 71.5)</w:t>
            </w: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4FE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2B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 (51.5 – 75.8)</w:t>
            </w:r>
          </w:p>
        </w:tc>
      </w:tr>
      <w:tr w:rsidR="00F376E0" w14:paraId="38F53504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0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PV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1" w14:textId="77777777" w:rsidR="00F376E0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7 (87.8 – 93.6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2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E4F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 (55.3 – 71.5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3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D50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 (53.5 – 76.9)</w:t>
            </w:r>
          </w:p>
        </w:tc>
      </w:tr>
      <w:tr w:rsidR="00F376E0" w14:paraId="38F53509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5" w14:textId="77777777" w:rsidR="00F376E0" w:rsidRDefault="00F376E0" w:rsidP="00A16B4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6" w14:textId="77777777" w:rsidR="00F376E0" w:rsidRPr="00B74CF7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7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8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376E0" w14:paraId="38F5350E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A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B" w14:textId="77777777" w:rsidR="00F376E0" w:rsidRPr="00B74CF7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1 (94.4 -97.8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C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75D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 (68.9 – 76.1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0D" w14:textId="77777777" w:rsidR="00F376E0" w:rsidRPr="0018327D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3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 (68.3 – 78.3)</w:t>
            </w:r>
          </w:p>
        </w:tc>
      </w:tr>
      <w:tr w:rsidR="00F376E0" w14:paraId="38F53513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0F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0" w14:textId="77777777" w:rsidR="00F376E0" w:rsidRDefault="00F376E0" w:rsidP="00A16B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.4 (0.0 – 25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1" w14:textId="77777777" w:rsidR="00F376E0" w:rsidRPr="00875D52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 (23.8 – 53.6</w:t>
            </w:r>
            <w:r w:rsidRPr="00A23C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2" w14:textId="77777777" w:rsidR="00F376E0" w:rsidRPr="0018327D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 (25.0 – 54.8)</w:t>
            </w:r>
          </w:p>
        </w:tc>
      </w:tr>
      <w:tr w:rsidR="00F376E0" w14:paraId="38F53518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4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5" w14:textId="77777777" w:rsidR="00F376E0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 (94.9 – 99.9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6" w14:textId="77777777" w:rsidR="00F376E0" w:rsidRPr="00875D52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3A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 (72.1 – 90.7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7" w14:textId="77777777" w:rsidR="00F376E0" w:rsidRPr="0018327D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8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 (72.1 – 90.7)</w:t>
            </w:r>
          </w:p>
        </w:tc>
      </w:tr>
      <w:tr w:rsidR="00F376E0" w14:paraId="38F5351D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9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8A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P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A" w14:textId="77777777" w:rsidR="00F376E0" w:rsidRDefault="00F376E0" w:rsidP="00A16B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.0 (0.0 – 19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B" w14:textId="77777777" w:rsidR="00F376E0" w:rsidRPr="002770A9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E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 (20.8 – 50.6)</w:t>
            </w:r>
          </w:p>
        </w:tc>
        <w:tc>
          <w:tcPr>
            <w:tcW w:w="19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351C" w14:textId="77777777" w:rsidR="00F376E0" w:rsidRPr="00222C96" w:rsidRDefault="00F376E0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2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 (17.3 – 47.1)</w:t>
            </w:r>
          </w:p>
        </w:tc>
      </w:tr>
      <w:tr w:rsidR="00F376E0" w14:paraId="38F53522" w14:textId="77777777" w:rsidTr="00A16B4D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E" w14:textId="77777777" w:rsidR="00F376E0" w:rsidRPr="00856FDE" w:rsidRDefault="00F376E0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8A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P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1F" w14:textId="77777777" w:rsidR="00F376E0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 (97.7 – 99.7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20" w14:textId="77777777" w:rsidR="00F376E0" w:rsidRPr="00222C9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83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 (72.7 – 95.1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38F53521" w14:textId="77777777" w:rsidR="00F376E0" w:rsidRPr="00B03836" w:rsidRDefault="00F376E0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3B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 (76.3 – 95.1)</w:t>
            </w:r>
          </w:p>
        </w:tc>
      </w:tr>
    </w:tbl>
    <w:p w14:paraId="38F53523" w14:textId="77777777" w:rsidR="00F376E0" w:rsidRDefault="00F376E0" w:rsidP="00F376E0">
      <w:pPr>
        <w:tabs>
          <w:tab w:val="left" w:pos="2411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F53524" w14:textId="77777777" w:rsidR="00F376E0" w:rsidRDefault="00F376E0" w:rsidP="00F376E0">
      <w:pPr>
        <w:rPr>
          <w:rFonts w:ascii="Times New Roman" w:hAnsi="Times New Roman" w:cs="Times New Roman"/>
          <w:sz w:val="24"/>
          <w:szCs w:val="24"/>
        </w:rPr>
      </w:pPr>
    </w:p>
    <w:p w14:paraId="38F53525" w14:textId="5E5A9EC2" w:rsidR="00F376E0" w:rsidRDefault="00F376E0" w:rsidP="00F376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I, artificial intelligence; </w:t>
      </w:r>
      <w:r w:rsidR="0057698A" w:rsidRPr="008D09BE">
        <w:rPr>
          <w:rFonts w:ascii="Times New Roman" w:hAnsi="Times New Roman" w:cs="Times New Roman" w:hint="eastAsia"/>
          <w:sz w:val="24"/>
          <w:u w:val="single"/>
        </w:rPr>
        <w:t xml:space="preserve">SM2, </w:t>
      </w:r>
      <w:r w:rsidR="0057698A" w:rsidRPr="008D09BE">
        <w:rPr>
          <w:rFonts w:ascii="Times New Roman" w:eastAsia="Times New Roman" w:hAnsi="Times New Roman" w:cs="Times New Roman"/>
          <w:sz w:val="24"/>
          <w:u w:val="single"/>
        </w:rPr>
        <w:t>submucosal invasion</w:t>
      </w:r>
      <w:r w:rsidR="0057698A" w:rsidRPr="008D09BE">
        <w:rPr>
          <w:rFonts w:ascii="Times New Roman" w:hAnsi="Times New Roman" w:cs="Times New Roman" w:hint="eastAsia"/>
          <w:sz w:val="24"/>
          <w:u w:val="single"/>
        </w:rPr>
        <w:t xml:space="preserve"> being</w:t>
      </w:r>
      <w:r w:rsidR="0057698A" w:rsidRPr="008D09BE">
        <w:rPr>
          <w:rFonts w:ascii="Times New Roman" w:eastAsia="Times New Roman" w:hAnsi="Times New Roman" w:cs="Times New Roman"/>
          <w:sz w:val="24"/>
          <w:u w:val="single"/>
        </w:rPr>
        <w:t xml:space="preserve"> ≥500 µm</w:t>
      </w:r>
      <w:r w:rsidR="0057698A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PV, positive prediction value; NPV, negative prediction value; CI, confidence interval</w:t>
      </w:r>
    </w:p>
    <w:p w14:paraId="38F53526" w14:textId="77777777" w:rsidR="00C52EB6" w:rsidRDefault="00C52EB6"/>
    <w:sectPr w:rsidR="00C52EB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E0BE2" w14:textId="77777777" w:rsidR="0057698A" w:rsidRDefault="0057698A" w:rsidP="0057698A">
      <w:pPr>
        <w:spacing w:after="0" w:line="240" w:lineRule="auto"/>
      </w:pPr>
      <w:r>
        <w:separator/>
      </w:r>
    </w:p>
  </w:endnote>
  <w:endnote w:type="continuationSeparator" w:id="0">
    <w:p w14:paraId="1F6939FF" w14:textId="77777777" w:rsidR="0057698A" w:rsidRDefault="0057698A" w:rsidP="00576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A2FF6" w14:textId="77777777" w:rsidR="0057698A" w:rsidRDefault="0057698A" w:rsidP="0057698A">
      <w:pPr>
        <w:spacing w:after="0" w:line="240" w:lineRule="auto"/>
      </w:pPr>
      <w:r>
        <w:separator/>
      </w:r>
    </w:p>
  </w:footnote>
  <w:footnote w:type="continuationSeparator" w:id="0">
    <w:p w14:paraId="3ECCEBBE" w14:textId="77777777" w:rsidR="0057698A" w:rsidRDefault="0057698A" w:rsidP="00576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6E0"/>
    <w:rsid w:val="00016480"/>
    <w:rsid w:val="003038AB"/>
    <w:rsid w:val="0057698A"/>
    <w:rsid w:val="00C36725"/>
    <w:rsid w:val="00C52EB6"/>
    <w:rsid w:val="00F3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534DE"/>
  <w15:chartTrackingRefBased/>
  <w15:docId w15:val="{7A2C6449-9B43-4ABC-B30B-E55BD1C0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6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376E0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769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98A"/>
  </w:style>
  <w:style w:type="paragraph" w:styleId="a4">
    <w:name w:val="footer"/>
    <w:basedOn w:val="a"/>
    <w:link w:val="Char0"/>
    <w:uiPriority w:val="99"/>
    <w:unhideWhenUsed/>
    <w:rsid w:val="005769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승한 이승한</cp:lastModifiedBy>
  <cp:revision>3</cp:revision>
  <dcterms:created xsi:type="dcterms:W3CDTF">2024-02-15T00:50:00Z</dcterms:created>
  <dcterms:modified xsi:type="dcterms:W3CDTF">2024-05-14T04:19:00Z</dcterms:modified>
</cp:coreProperties>
</file>